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B85" w:rsidRPr="00282B85" w:rsidRDefault="00282B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F5978" w:rsidRPr="00795E2E" w:rsidRDefault="000F5978" w:rsidP="000F5978">
      <w:pPr>
        <w:jc w:val="center"/>
        <w:rPr>
          <w:rFonts w:ascii="Times New Roman" w:hAnsi="Times New Roman" w:cs="Times New Roman"/>
          <w:sz w:val="24"/>
          <w:szCs w:val="24"/>
        </w:rPr>
      </w:pPr>
      <w:r w:rsidRPr="004731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9485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5E2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43A4D">
        <w:rPr>
          <w:rFonts w:ascii="Times New Roman" w:hAnsi="Times New Roman" w:cs="Times New Roman"/>
          <w:sz w:val="24"/>
          <w:szCs w:val="24"/>
        </w:rPr>
        <w:t>The relevant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795E2E">
        <w:rPr>
          <w:rFonts w:ascii="Times New Roman" w:eastAsia="宋体" w:hAnsi="Times New Roman" w:cs="Times New Roman"/>
          <w:sz w:val="24"/>
          <w:szCs w:val="24"/>
        </w:rPr>
        <w:t>lini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95E2E">
        <w:rPr>
          <w:rFonts w:ascii="Times New Roman" w:eastAsia="宋体" w:hAnsi="Times New Roman" w:cs="Times New Roman"/>
          <w:sz w:val="24"/>
          <w:szCs w:val="24"/>
        </w:rPr>
        <w:t>pathologic</w:t>
      </w:r>
      <w:r w:rsidRPr="00795E2E">
        <w:rPr>
          <w:rFonts w:ascii="Times New Roman" w:eastAsia="宋体" w:hAnsi="Times New Roman" w:cs="Times New Roman" w:hint="eastAsia"/>
          <w:sz w:val="24"/>
          <w:szCs w:val="24"/>
        </w:rPr>
        <w:t>al</w:t>
      </w:r>
      <w:r w:rsidRPr="00795E2E">
        <w:rPr>
          <w:rFonts w:ascii="Times New Roman" w:eastAsia="宋体" w:hAnsi="Times New Roman" w:cs="Times New Roman"/>
          <w:sz w:val="24"/>
          <w:szCs w:val="24"/>
        </w:rPr>
        <w:t xml:space="preserve"> characteristics of HCC </w:t>
      </w:r>
      <w:r>
        <w:rPr>
          <w:rFonts w:ascii="Times New Roman" w:hAnsi="Times New Roman" w:cs="Times New Roman" w:hint="eastAsia"/>
          <w:sz w:val="24"/>
          <w:szCs w:val="24"/>
        </w:rPr>
        <w:t>Case</w:t>
      </w:r>
      <w:r w:rsidRPr="00795E2E">
        <w:rPr>
          <w:rFonts w:ascii="Times New Roman" w:eastAsia="宋体" w:hAnsi="Times New Roman" w:cs="Times New Roman"/>
          <w:sz w:val="24"/>
          <w:szCs w:val="24"/>
        </w:rPr>
        <w:t>s (</w:t>
      </w:r>
      <w:r w:rsidRPr="00A920F1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795E2E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 w:rsidRPr="00795E2E">
        <w:rPr>
          <w:rFonts w:ascii="Times New Roman" w:eastAsia="宋体" w:hAnsi="Times New Roman" w:cs="Times New Roman"/>
          <w:sz w:val="24"/>
          <w:szCs w:val="24"/>
        </w:rPr>
        <w:t>)</w:t>
      </w:r>
    </w:p>
    <w:p w:rsidR="000F5978" w:rsidRPr="00181108" w:rsidRDefault="000F5978" w:rsidP="000F597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50"/>
        <w:gridCol w:w="2254"/>
        <w:gridCol w:w="4182"/>
      </w:tblGrid>
      <w:tr w:rsidR="000F5978" w:rsidRPr="001C4B30" w:rsidTr="00BE0AE5">
        <w:trPr>
          <w:trHeight w:val="503"/>
          <w:jc w:val="center"/>
        </w:trPr>
        <w:tc>
          <w:tcPr>
            <w:tcW w:w="15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B3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F5978" w:rsidRPr="00795E2E" w:rsidTr="00BE0AE5">
        <w:trPr>
          <w:trHeight w:val="3800"/>
          <w:jc w:val="center"/>
        </w:trPr>
        <w:tc>
          <w:tcPr>
            <w:tcW w:w="1534" w:type="pct"/>
            <w:tcBorders>
              <w:left w:val="nil"/>
              <w:right w:val="nil"/>
            </w:tcBorders>
          </w:tcPr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795E2E" w:rsidRDefault="000F5978" w:rsidP="00BE0AE5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emale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ale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HBsAg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itive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Cirrhosis</w:t>
            </w:r>
          </w:p>
          <w:p w:rsidR="000F5978" w:rsidRPr="00795E2E" w:rsidRDefault="000F5978" w:rsidP="00BE0AE5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LT (U/L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75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75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FP (ng/mL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20 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gt;20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umor size (cm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5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5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umor number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Singl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Multiple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/II 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1213" w:type="pct"/>
            <w:tcBorders>
              <w:left w:val="nil"/>
              <w:right w:val="nil"/>
            </w:tcBorders>
          </w:tcPr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52" w:type="pct"/>
            <w:tcBorders>
              <w:left w:val="nil"/>
              <w:right w:val="nil"/>
            </w:tcBorders>
          </w:tcPr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Pr="009C4DA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  <w:r w:rsidRPr="009C4DA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3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7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/>
                <w:sz w:val="24"/>
                <w:szCs w:val="24"/>
              </w:rPr>
              <w:t>45.</w:t>
            </w: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/>
                <w:sz w:val="24"/>
                <w:szCs w:val="24"/>
              </w:rPr>
              <w:t>54.</w:t>
            </w: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</w:t>
            </w: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.9</w:t>
            </w:r>
          </w:p>
        </w:tc>
      </w:tr>
    </w:tbl>
    <w:p w:rsidR="000F5978" w:rsidRPr="00795E2E" w:rsidRDefault="000F5978" w:rsidP="000F597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95E2E">
        <w:rPr>
          <w:rFonts w:ascii="Times New Roman" w:eastAsia="宋体" w:hAnsi="Times New Roman" w:cs="Times New Roman"/>
          <w:sz w:val="24"/>
          <w:szCs w:val="24"/>
        </w:rPr>
        <w:t>HBsAg, hepatitis B surface antigen; AFP, alpha-fetoprotein; ALT, alanine aminotransferase; TNM, tumor-node-metastasis</w:t>
      </w:r>
    </w:p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A3CD2" w:rsidSect="00843625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7676" w:rsidRDefault="00A27676" w:rsidP="00A4126D">
      <w:r>
        <w:separator/>
      </w:r>
    </w:p>
  </w:endnote>
  <w:endnote w:type="continuationSeparator" w:id="1">
    <w:p w:rsidR="00A27676" w:rsidRDefault="00A27676" w:rsidP="00A412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7676" w:rsidRDefault="00A27676" w:rsidP="00A4126D">
      <w:r>
        <w:separator/>
      </w:r>
    </w:p>
  </w:footnote>
  <w:footnote w:type="continuationSeparator" w:id="1">
    <w:p w:rsidR="00A27676" w:rsidRDefault="00A27676" w:rsidP="00A412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26D"/>
    <w:rsid w:val="000132F1"/>
    <w:rsid w:val="0002463F"/>
    <w:rsid w:val="00024B81"/>
    <w:rsid w:val="00067A47"/>
    <w:rsid w:val="00073538"/>
    <w:rsid w:val="0009485C"/>
    <w:rsid w:val="000958EE"/>
    <w:rsid w:val="000A2E87"/>
    <w:rsid w:val="000A4991"/>
    <w:rsid w:val="000B1CED"/>
    <w:rsid w:val="000F2650"/>
    <w:rsid w:val="000F4B3B"/>
    <w:rsid w:val="000F5978"/>
    <w:rsid w:val="00123860"/>
    <w:rsid w:val="00134C52"/>
    <w:rsid w:val="001460EA"/>
    <w:rsid w:val="00181108"/>
    <w:rsid w:val="001C4B30"/>
    <w:rsid w:val="001F3FC4"/>
    <w:rsid w:val="002572EB"/>
    <w:rsid w:val="00282B85"/>
    <w:rsid w:val="002A3CD2"/>
    <w:rsid w:val="002C20FD"/>
    <w:rsid w:val="002D480B"/>
    <w:rsid w:val="00322ACA"/>
    <w:rsid w:val="0039742A"/>
    <w:rsid w:val="004104F3"/>
    <w:rsid w:val="00430593"/>
    <w:rsid w:val="00430D32"/>
    <w:rsid w:val="00455395"/>
    <w:rsid w:val="0047312F"/>
    <w:rsid w:val="004A0D2C"/>
    <w:rsid w:val="004C4722"/>
    <w:rsid w:val="00545670"/>
    <w:rsid w:val="00596651"/>
    <w:rsid w:val="006252E0"/>
    <w:rsid w:val="006A4FC3"/>
    <w:rsid w:val="006A716E"/>
    <w:rsid w:val="006B7374"/>
    <w:rsid w:val="006D6B51"/>
    <w:rsid w:val="006E4532"/>
    <w:rsid w:val="007024B6"/>
    <w:rsid w:val="00740239"/>
    <w:rsid w:val="007425F6"/>
    <w:rsid w:val="00795E2E"/>
    <w:rsid w:val="007E1223"/>
    <w:rsid w:val="008077B2"/>
    <w:rsid w:val="00832930"/>
    <w:rsid w:val="00843625"/>
    <w:rsid w:val="00851535"/>
    <w:rsid w:val="00890633"/>
    <w:rsid w:val="008C3860"/>
    <w:rsid w:val="008E2146"/>
    <w:rsid w:val="008F184A"/>
    <w:rsid w:val="00983DF2"/>
    <w:rsid w:val="00992EAF"/>
    <w:rsid w:val="00997ACD"/>
    <w:rsid w:val="009C4DA7"/>
    <w:rsid w:val="009D71CE"/>
    <w:rsid w:val="00A127D5"/>
    <w:rsid w:val="00A254B3"/>
    <w:rsid w:val="00A27676"/>
    <w:rsid w:val="00A4126D"/>
    <w:rsid w:val="00A43963"/>
    <w:rsid w:val="00A52D0A"/>
    <w:rsid w:val="00A920F1"/>
    <w:rsid w:val="00B14FB4"/>
    <w:rsid w:val="00B251A5"/>
    <w:rsid w:val="00B34FA4"/>
    <w:rsid w:val="00B62BA2"/>
    <w:rsid w:val="00B819B4"/>
    <w:rsid w:val="00B92758"/>
    <w:rsid w:val="00BA6C87"/>
    <w:rsid w:val="00BB3C58"/>
    <w:rsid w:val="00BE705E"/>
    <w:rsid w:val="00BF3F06"/>
    <w:rsid w:val="00BF4D80"/>
    <w:rsid w:val="00C05629"/>
    <w:rsid w:val="00C114C8"/>
    <w:rsid w:val="00CA6B43"/>
    <w:rsid w:val="00CC7023"/>
    <w:rsid w:val="00CF388F"/>
    <w:rsid w:val="00D06D98"/>
    <w:rsid w:val="00D20AD0"/>
    <w:rsid w:val="00D37B0E"/>
    <w:rsid w:val="00EB342A"/>
    <w:rsid w:val="00EE4E95"/>
    <w:rsid w:val="00F05C32"/>
    <w:rsid w:val="00F14B41"/>
    <w:rsid w:val="00F3545A"/>
    <w:rsid w:val="00F54E76"/>
    <w:rsid w:val="00FC3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758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85153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12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126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851535"/>
    <w:rPr>
      <w:rFonts w:ascii="宋体" w:eastAsia="宋体" w:hAnsi="宋体" w:cs="宋体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851535"/>
    <w:rPr>
      <w:color w:val="0000FF"/>
      <w:u w:val="single"/>
    </w:rPr>
  </w:style>
  <w:style w:type="character" w:customStyle="1" w:styleId="apple-converted-space">
    <w:name w:val="apple-converted-space"/>
    <w:basedOn w:val="a0"/>
    <w:rsid w:val="00851535"/>
  </w:style>
  <w:style w:type="paragraph" w:styleId="a6">
    <w:name w:val="List Paragraph"/>
    <w:basedOn w:val="a"/>
    <w:uiPriority w:val="34"/>
    <w:qFormat/>
    <w:rsid w:val="004C472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A3CD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A3C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3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BF5F1-F1CC-45E0-A904-61CC2A2E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ing</dc:creator>
  <cp:lastModifiedBy>yangming</cp:lastModifiedBy>
  <cp:revision>3</cp:revision>
  <dcterms:created xsi:type="dcterms:W3CDTF">2015-05-20T02:13:00Z</dcterms:created>
  <dcterms:modified xsi:type="dcterms:W3CDTF">2015-05-20T02:13:00Z</dcterms:modified>
</cp:coreProperties>
</file>